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B7603" w14:textId="27FD2184" w:rsidR="00BC1B48" w:rsidRPr="00BC1B48" w:rsidRDefault="00BC1B48" w:rsidP="00BC1B48">
      <w:pPr>
        <w:pStyle w:val="Overskrift1"/>
      </w:pPr>
      <w:r w:rsidRPr="00BC1B48">
        <w:t>Supplementary Methods</w:t>
      </w:r>
    </w:p>
    <w:p w14:paraId="6B0CCDF2" w14:textId="63206E11" w:rsidR="00BC1B48" w:rsidRPr="00C5400D" w:rsidRDefault="00BC1B48" w:rsidP="00BC1B48">
      <w:pPr>
        <w:rPr>
          <w:b/>
          <w:bCs/>
          <w:lang w:val="en-US"/>
        </w:rPr>
      </w:pPr>
      <w:proofErr w:type="spellStart"/>
      <w:r w:rsidRPr="00C5400D">
        <w:rPr>
          <w:b/>
          <w:bCs/>
          <w:lang w:val="en-US"/>
        </w:rPr>
        <w:t>uCT</w:t>
      </w:r>
      <w:proofErr w:type="spellEnd"/>
      <w:r w:rsidRPr="00C5400D">
        <w:rPr>
          <w:b/>
          <w:bCs/>
          <w:lang w:val="en-US"/>
        </w:rPr>
        <w:t xml:space="preserve"> fat analysis</w:t>
      </w:r>
    </w:p>
    <w:p w14:paraId="6545B6E5" w14:textId="77777777" w:rsidR="00BC1B48" w:rsidRPr="00C5400D" w:rsidRDefault="00BC1B48" w:rsidP="00BC1B48">
      <w:pPr>
        <w:rPr>
          <w:lang w:val="en-US"/>
        </w:rPr>
      </w:pPr>
      <w:r w:rsidRPr="00C5400D">
        <w:rPr>
          <w:lang w:val="en-US"/>
        </w:rPr>
        <w:t>CT scanning of the abdominal region was performed on a group of mice after euthanasia using a µCt scanner (</w:t>
      </w:r>
      <w:proofErr w:type="spellStart"/>
      <w:r w:rsidRPr="00C5400D">
        <w:rPr>
          <w:lang w:val="en-US"/>
        </w:rPr>
        <w:t>Skyscan</w:t>
      </w:r>
      <w:proofErr w:type="spellEnd"/>
      <w:r w:rsidRPr="00C5400D">
        <w:rPr>
          <w:lang w:val="en-US"/>
        </w:rPr>
        <w:t xml:space="preserve"> 1176, Bruker, </w:t>
      </w:r>
      <w:proofErr w:type="spellStart"/>
      <w:r w:rsidRPr="00C5400D">
        <w:rPr>
          <w:lang w:val="en-US"/>
        </w:rPr>
        <w:t>Kontich</w:t>
      </w:r>
      <w:proofErr w:type="spellEnd"/>
      <w:r w:rsidRPr="00C5400D">
        <w:rPr>
          <w:lang w:val="en-US"/>
        </w:rPr>
        <w:t xml:space="preserve">, Belgium). Images were acquired using the following settings: 35 um voxel resolution, 0.5 mm aluminum filter, 50 kV voltage, 500 </w:t>
      </w:r>
      <w:proofErr w:type="spellStart"/>
      <w:r w:rsidRPr="00C5400D">
        <w:rPr>
          <w:lang w:val="en-US"/>
        </w:rPr>
        <w:t>uA</w:t>
      </w:r>
      <w:proofErr w:type="spellEnd"/>
      <w:r w:rsidRPr="00C5400D">
        <w:rPr>
          <w:lang w:val="en-US"/>
        </w:rPr>
        <w:t xml:space="preserve"> current, 120 </w:t>
      </w:r>
      <w:proofErr w:type="spellStart"/>
      <w:r w:rsidRPr="00C5400D">
        <w:rPr>
          <w:lang w:val="en-US"/>
        </w:rPr>
        <w:t>ms</w:t>
      </w:r>
      <w:proofErr w:type="spellEnd"/>
      <w:r w:rsidRPr="00C5400D">
        <w:rPr>
          <w:lang w:val="en-US"/>
        </w:rPr>
        <w:t xml:space="preserve"> exposure time, rotation step of 0.5 degrees, dynamic range = 0 - 0.04, frame averaging of 3. Reconstruction of the images were done in </w:t>
      </w:r>
      <w:proofErr w:type="spellStart"/>
      <w:r w:rsidRPr="00C5400D">
        <w:rPr>
          <w:lang w:val="en-US"/>
        </w:rPr>
        <w:t>NRecon</w:t>
      </w:r>
      <w:proofErr w:type="spellEnd"/>
      <w:r w:rsidRPr="00C5400D">
        <w:rPr>
          <w:lang w:val="en-US"/>
        </w:rPr>
        <w:t xml:space="preserve"> (version 1.7.4.6) using a ring artifact correction of 8, beam hardening of 34 % and a smoothing of 1. Abdominal fat was analyzed using CT Analyzer (version 1.18.8.0) in a region of the abdomen. The region of interest was set by first measuring the length between the point where the first femur head connects with the hip (acetabulum) and the point where the sacroiliac joint ends. 60% of this length was added below the acetabulum, while 100% of this length was added above the sacroiliac joint to make up the region of interest for the fat analysis. Cross section images were made using CT Analyzer.</w:t>
      </w:r>
    </w:p>
    <w:p w14:paraId="3AE824FD" w14:textId="77777777" w:rsidR="007B793D" w:rsidRPr="00C5400D" w:rsidRDefault="007B793D" w:rsidP="00BC1B48">
      <w:pPr>
        <w:rPr>
          <w:lang w:val="en-US"/>
        </w:rPr>
      </w:pPr>
    </w:p>
    <w:p w14:paraId="77AD16E4" w14:textId="22E38204" w:rsidR="00391971" w:rsidRDefault="00391971">
      <w:pPr>
        <w:spacing w:line="240" w:lineRule="auto"/>
        <w:rPr>
          <w:rFonts w:asciiTheme="majorHAnsi" w:eastAsiaTheme="majorEastAsia" w:hAnsiTheme="majorHAnsi" w:cstheme="majorBidi"/>
          <w:color w:val="000000" w:themeColor="text1"/>
          <w:sz w:val="32"/>
          <w:szCs w:val="32"/>
          <w:lang w:val="en-US"/>
        </w:rPr>
      </w:pPr>
    </w:p>
    <w:sectPr w:rsidR="00391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74169"/>
    <w:multiLevelType w:val="hybridMultilevel"/>
    <w:tmpl w:val="477CF260"/>
    <w:lvl w:ilvl="0" w:tplc="C0FAC0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904A59"/>
    <w:multiLevelType w:val="hybridMultilevel"/>
    <w:tmpl w:val="0952DD48"/>
    <w:lvl w:ilvl="0" w:tplc="9034B0B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B3475F"/>
    <w:multiLevelType w:val="hybridMultilevel"/>
    <w:tmpl w:val="EFEE37E6"/>
    <w:lvl w:ilvl="0" w:tplc="4CA6D1D8">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1BA791D"/>
    <w:multiLevelType w:val="hybridMultilevel"/>
    <w:tmpl w:val="D3C84BE0"/>
    <w:lvl w:ilvl="0" w:tplc="9138B66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E80F38"/>
    <w:multiLevelType w:val="hybridMultilevel"/>
    <w:tmpl w:val="F6166E34"/>
    <w:lvl w:ilvl="0" w:tplc="D00C1C7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1762016">
    <w:abstractNumId w:val="1"/>
  </w:num>
  <w:num w:numId="2" w16cid:durableId="1297031602">
    <w:abstractNumId w:val="4"/>
  </w:num>
  <w:num w:numId="3" w16cid:durableId="1709604487">
    <w:abstractNumId w:val="3"/>
  </w:num>
  <w:num w:numId="4" w16cid:durableId="100615951">
    <w:abstractNumId w:val="0"/>
  </w:num>
  <w:num w:numId="5" w16cid:durableId="9593374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214"/>
    <w:rsid w:val="00045EBF"/>
    <w:rsid w:val="00060815"/>
    <w:rsid w:val="000712BC"/>
    <w:rsid w:val="00073FE8"/>
    <w:rsid w:val="000E1881"/>
    <w:rsid w:val="001062CB"/>
    <w:rsid w:val="00166216"/>
    <w:rsid w:val="001A7214"/>
    <w:rsid w:val="001B7444"/>
    <w:rsid w:val="00214417"/>
    <w:rsid w:val="00222D74"/>
    <w:rsid w:val="00257BE8"/>
    <w:rsid w:val="002649D3"/>
    <w:rsid w:val="00273D6C"/>
    <w:rsid w:val="002F652E"/>
    <w:rsid w:val="00364B0E"/>
    <w:rsid w:val="00372010"/>
    <w:rsid w:val="00381374"/>
    <w:rsid w:val="00391971"/>
    <w:rsid w:val="003D505B"/>
    <w:rsid w:val="00413081"/>
    <w:rsid w:val="0042118A"/>
    <w:rsid w:val="0047781E"/>
    <w:rsid w:val="00482384"/>
    <w:rsid w:val="0049318C"/>
    <w:rsid w:val="00495E32"/>
    <w:rsid w:val="004A1897"/>
    <w:rsid w:val="004C47DF"/>
    <w:rsid w:val="004E0977"/>
    <w:rsid w:val="00514880"/>
    <w:rsid w:val="00525237"/>
    <w:rsid w:val="00547AF1"/>
    <w:rsid w:val="005606FE"/>
    <w:rsid w:val="005716AD"/>
    <w:rsid w:val="005930A1"/>
    <w:rsid w:val="0059760B"/>
    <w:rsid w:val="0061792A"/>
    <w:rsid w:val="00640D34"/>
    <w:rsid w:val="0064745A"/>
    <w:rsid w:val="00651619"/>
    <w:rsid w:val="00684816"/>
    <w:rsid w:val="006A31F2"/>
    <w:rsid w:val="00716DC4"/>
    <w:rsid w:val="007B793D"/>
    <w:rsid w:val="008032D9"/>
    <w:rsid w:val="00857C73"/>
    <w:rsid w:val="008869E3"/>
    <w:rsid w:val="00890BEB"/>
    <w:rsid w:val="008C1550"/>
    <w:rsid w:val="00935464"/>
    <w:rsid w:val="00946C0D"/>
    <w:rsid w:val="009515BD"/>
    <w:rsid w:val="00996728"/>
    <w:rsid w:val="009A4202"/>
    <w:rsid w:val="00B2617D"/>
    <w:rsid w:val="00BB089A"/>
    <w:rsid w:val="00BB2D05"/>
    <w:rsid w:val="00BC0F2D"/>
    <w:rsid w:val="00BC1B48"/>
    <w:rsid w:val="00BC4C21"/>
    <w:rsid w:val="00BC7A13"/>
    <w:rsid w:val="00C363B5"/>
    <w:rsid w:val="00C5346C"/>
    <w:rsid w:val="00C5400D"/>
    <w:rsid w:val="00C94EE7"/>
    <w:rsid w:val="00CE35D1"/>
    <w:rsid w:val="00D062DF"/>
    <w:rsid w:val="00D179E2"/>
    <w:rsid w:val="00D3004A"/>
    <w:rsid w:val="00D41832"/>
    <w:rsid w:val="00D66CFA"/>
    <w:rsid w:val="00D95CEC"/>
    <w:rsid w:val="00DF76D7"/>
    <w:rsid w:val="00E328F4"/>
    <w:rsid w:val="00E3401B"/>
    <w:rsid w:val="00E4266F"/>
    <w:rsid w:val="00E64B74"/>
    <w:rsid w:val="00E67F53"/>
    <w:rsid w:val="00E77941"/>
    <w:rsid w:val="00EA4B64"/>
    <w:rsid w:val="00F56E2E"/>
    <w:rsid w:val="00FB2BBD"/>
    <w:rsid w:val="00FF08D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F63D343"/>
  <w15:chartTrackingRefBased/>
  <w15:docId w15:val="{52F64B6C-1350-8C42-9947-C00F441CE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6FE"/>
    <w:pPr>
      <w:spacing w:line="480" w:lineRule="auto"/>
    </w:pPr>
  </w:style>
  <w:style w:type="paragraph" w:styleId="Overskrift1">
    <w:name w:val="heading 1"/>
    <w:basedOn w:val="Normal"/>
    <w:next w:val="Normal"/>
    <w:link w:val="Overskrift1Tegn"/>
    <w:uiPriority w:val="9"/>
    <w:qFormat/>
    <w:rsid w:val="00BC1B48"/>
    <w:pPr>
      <w:keepNext/>
      <w:keepLines/>
      <w:spacing w:before="240"/>
      <w:outlineLvl w:val="0"/>
    </w:pPr>
    <w:rPr>
      <w:rFonts w:asciiTheme="majorHAnsi" w:eastAsiaTheme="majorEastAsia" w:hAnsiTheme="majorHAnsi" w:cstheme="majorBidi"/>
      <w:color w:val="000000" w:themeColor="text1"/>
      <w:sz w:val="32"/>
      <w:szCs w:val="32"/>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59760B"/>
    <w:pPr>
      <w:ind w:left="720"/>
      <w:contextualSpacing/>
    </w:pPr>
  </w:style>
  <w:style w:type="character" w:styleId="Merknadsreferanse">
    <w:name w:val="annotation reference"/>
    <w:basedOn w:val="Standardskriftforavsnitt"/>
    <w:uiPriority w:val="99"/>
    <w:semiHidden/>
    <w:unhideWhenUsed/>
    <w:rsid w:val="00E3401B"/>
    <w:rPr>
      <w:sz w:val="16"/>
      <w:szCs w:val="16"/>
    </w:rPr>
  </w:style>
  <w:style w:type="paragraph" w:styleId="Merknadstekst">
    <w:name w:val="annotation text"/>
    <w:basedOn w:val="Normal"/>
    <w:link w:val="MerknadstekstTegn"/>
    <w:uiPriority w:val="99"/>
    <w:semiHidden/>
    <w:unhideWhenUsed/>
    <w:rsid w:val="00E3401B"/>
    <w:rPr>
      <w:sz w:val="20"/>
      <w:szCs w:val="20"/>
    </w:rPr>
  </w:style>
  <w:style w:type="character" w:customStyle="1" w:styleId="MerknadstekstTegn">
    <w:name w:val="Merknadstekst Tegn"/>
    <w:basedOn w:val="Standardskriftforavsnitt"/>
    <w:link w:val="Merknadstekst"/>
    <w:uiPriority w:val="99"/>
    <w:semiHidden/>
    <w:rsid w:val="00E3401B"/>
    <w:rPr>
      <w:sz w:val="20"/>
      <w:szCs w:val="20"/>
    </w:rPr>
  </w:style>
  <w:style w:type="paragraph" w:styleId="Kommentaremne">
    <w:name w:val="annotation subject"/>
    <w:basedOn w:val="Merknadstekst"/>
    <w:next w:val="Merknadstekst"/>
    <w:link w:val="KommentaremneTegn"/>
    <w:uiPriority w:val="99"/>
    <w:semiHidden/>
    <w:unhideWhenUsed/>
    <w:rsid w:val="00E3401B"/>
    <w:rPr>
      <w:b/>
      <w:bCs/>
    </w:rPr>
  </w:style>
  <w:style w:type="character" w:customStyle="1" w:styleId="KommentaremneTegn">
    <w:name w:val="Kommentaremne Tegn"/>
    <w:basedOn w:val="MerknadstekstTegn"/>
    <w:link w:val="Kommentaremne"/>
    <w:uiPriority w:val="99"/>
    <w:semiHidden/>
    <w:rsid w:val="00E3401B"/>
    <w:rPr>
      <w:b/>
      <w:bCs/>
      <w:sz w:val="20"/>
      <w:szCs w:val="20"/>
    </w:rPr>
  </w:style>
  <w:style w:type="character" w:customStyle="1" w:styleId="Overskrift1Tegn">
    <w:name w:val="Overskrift 1 Tegn"/>
    <w:basedOn w:val="Standardskriftforavsnitt"/>
    <w:link w:val="Overskrift1"/>
    <w:uiPriority w:val="9"/>
    <w:rsid w:val="00BC1B48"/>
    <w:rPr>
      <w:rFonts w:asciiTheme="majorHAnsi" w:eastAsiaTheme="majorEastAsia" w:hAnsiTheme="majorHAnsi" w:cstheme="majorBidi"/>
      <w:color w:val="000000" w:themeColor="text1"/>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92677">
      <w:bodyDiv w:val="1"/>
      <w:marLeft w:val="0"/>
      <w:marRight w:val="0"/>
      <w:marTop w:val="0"/>
      <w:marBottom w:val="0"/>
      <w:divBdr>
        <w:top w:val="none" w:sz="0" w:space="0" w:color="auto"/>
        <w:left w:val="none" w:sz="0" w:space="0" w:color="auto"/>
        <w:bottom w:val="none" w:sz="0" w:space="0" w:color="auto"/>
        <w:right w:val="none" w:sz="0" w:space="0" w:color="auto"/>
      </w:divBdr>
    </w:div>
    <w:div w:id="1934631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B5620-E224-1D45-98FE-C8B54376E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69</Words>
  <Characters>901</Characters>
  <Application>Microsoft Office Word</Application>
  <DocSecurity>0</DocSecurity>
  <Lines>7</Lines>
  <Paragraphs>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Standal</dc:creator>
  <cp:keywords/>
  <dc:description/>
  <cp:lastModifiedBy>Therese Standal</cp:lastModifiedBy>
  <cp:revision>4</cp:revision>
  <dcterms:created xsi:type="dcterms:W3CDTF">2023-12-12T12:51:00Z</dcterms:created>
  <dcterms:modified xsi:type="dcterms:W3CDTF">2024-01-02T12:17:00Z</dcterms:modified>
</cp:coreProperties>
</file>